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410" w:rsidRPr="00C2222A" w:rsidRDefault="00275410" w:rsidP="00275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2222A">
        <w:rPr>
          <w:rFonts w:ascii="Times New Roman" w:hAnsi="Times New Roman" w:cs="Times New Roman"/>
          <w:sz w:val="24"/>
          <w:szCs w:val="24"/>
        </w:rPr>
        <w:t>Table S</w:t>
      </w:r>
      <w:r w:rsidR="003F74DC">
        <w:rPr>
          <w:rFonts w:ascii="Times New Roman" w:hAnsi="Times New Roman" w:cs="Times New Roman" w:hint="eastAsia"/>
          <w:sz w:val="24"/>
          <w:szCs w:val="24"/>
        </w:rPr>
        <w:t>5</w:t>
      </w:r>
      <w:r w:rsidRPr="00C2222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4916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9"/>
        <w:gridCol w:w="117"/>
        <w:gridCol w:w="719"/>
        <w:gridCol w:w="1153"/>
        <w:gridCol w:w="861"/>
        <w:gridCol w:w="1006"/>
        <w:gridCol w:w="863"/>
        <w:gridCol w:w="863"/>
        <w:gridCol w:w="719"/>
        <w:gridCol w:w="577"/>
        <w:gridCol w:w="1295"/>
        <w:gridCol w:w="4170"/>
      </w:tblGrid>
      <w:tr w:rsidR="00275410" w:rsidRPr="00C2222A" w:rsidTr="00E72D80">
        <w:trPr>
          <w:trHeight w:val="285"/>
          <w:jc w:val="center"/>
        </w:trPr>
        <w:tc>
          <w:tcPr>
            <w:tcW w:w="4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sz w:val="24"/>
                <w:szCs w:val="24"/>
              </w:rPr>
              <w:t xml:space="preserve">Mutation in gene 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sz w:val="24"/>
                <w:szCs w:val="24"/>
              </w:rPr>
              <w:t>(b No.)</w:t>
            </w:r>
          </w:p>
        </w:tc>
        <w:tc>
          <w:tcPr>
            <w:tcW w:w="7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sz w:val="24"/>
                <w:szCs w:val="24"/>
              </w:rPr>
              <w:t>Glycerol (mM)</w:t>
            </w:r>
          </w:p>
        </w:tc>
        <w:tc>
          <w:tcPr>
            <w:tcW w:w="13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sz w:val="24"/>
                <w:szCs w:val="24"/>
              </w:rPr>
              <w:t>Fermentation products (mM)</w:t>
            </w:r>
          </w:p>
        </w:tc>
        <w:tc>
          <w:tcPr>
            <w:tcW w:w="26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D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00</w:t>
            </w:r>
          </w:p>
        </w:tc>
        <w:tc>
          <w:tcPr>
            <w:tcW w:w="2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4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sz w:val="24"/>
                <w:szCs w:val="24"/>
              </w:rPr>
              <w:t>succinate yield (mM/gDW)</w:t>
            </w:r>
          </w:p>
        </w:tc>
        <w:tc>
          <w:tcPr>
            <w:tcW w:w="1526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sz w:val="24"/>
                <w:szCs w:val="24"/>
              </w:rPr>
              <w:t>Protein (change in amino acid sequence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dded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onsumed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cc</w:t>
            </w:r>
            <w:r w:rsidR="00E8600A" w:rsidRPr="00E8600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</w:t>
            </w:r>
            <w:r w:rsidR="00E8600A" w:rsidRPr="00E8600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  <w:r w:rsidR="00E8600A" w:rsidRPr="00E8600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tOH</w:t>
            </w:r>
            <w:r w:rsidR="00E8600A" w:rsidRPr="00E8600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6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lB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008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3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9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0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9</w:t>
            </w:r>
          </w:p>
        </w:tc>
        <w:tc>
          <w:tcPr>
            <w:tcW w:w="152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aldolase B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33S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iF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034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i operon transcriptional activator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E67G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grR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069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1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criptional DNA-binding transcriptional activator of sgrS sRNA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H479Q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S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113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8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=</w:t>
            </w: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dtC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, L,D-transpeptidase linking Lpp to mur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227I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aQ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215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94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NA polymerase III ε subunit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E14Q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cpC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291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1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P production outer membrane 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A27T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sEF-1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299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3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tative traspos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C274Y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ahD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318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9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kyrin repeat 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H70Y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036A" w:rsidRDefault="00275410" w:rsidP="00620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ahN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  <w:p w:rsidR="00275410" w:rsidRPr="00C2222A" w:rsidRDefault="00275410" w:rsidP="00620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328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86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ino acid exporter for proline, lysine, glutamate, homoserin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F136fs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pH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404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yl carrier protein (ACP) phosphodiesterase; ACP hydroly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V109M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dlA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448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7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tative multidrug ABC transporter ATP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I311T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bbN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492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8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naK co-chaperone, thioredoxin-like 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P135L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860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cusC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572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86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pper/silver efflux system, outer membrane component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P306fs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jlB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646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9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tative HscC co-chaperone, uncharacterized J domain-containing 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E107K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bgK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712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5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tative allophanate hydrolase, subunit 2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R104L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dA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733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2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tochrome d terminal oxidase, subunit I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G56V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biO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808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chanosensitive channel protein, intermediate conductanc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F235S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bjT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869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tative NAD-dependent oxidoreduct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E352K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aQ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916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nged helix DNA-binding domain-containing 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R338L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aQ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916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9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86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nged helix DNA-binding domain-containing 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A240fs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bF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0944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1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tative periplasmic pilin chaperon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E62V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tG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06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9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yrimidine perme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A261V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luC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86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86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S rRNA pseudouridine(955,2504,2580) synth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L195*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g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faE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156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91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.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2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.6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4 prophage; putative tail fiber assembly 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A130D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haK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00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4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hydroxyacetone kinase, PTS-dependent, dihydroxyacetone-binding subunit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A199E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imZ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21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2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=sfmZ),fimbrial Z protein; probable signal transducer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H193Y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sA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lastRenderedPageBreak/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34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1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4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utative patatin-like family 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hospholip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G43C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dhE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41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4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ron-dependent alcohol dehydrogenase/pyruvate-formate lyase deactiv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P339Q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ppF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47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86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ligopeptide ABC transporter ATP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E139*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g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iM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80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.4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PS regulatory protein; putative modulator of LpxC proteolysis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K169N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mB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83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smotically and stress inducible lipo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M19R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mr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85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9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clic-di-GMP phosphodiesterase; csgD regulator; modulator of RNase II stability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H97Y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pA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94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.4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microbial peptide transport ABC transporter periplasmic binding 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F65L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dbK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378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5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=</w:t>
            </w: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fo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, pyruvate-flavodoxin oxidoreduct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V598E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ncD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51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4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tative iron outer membrane transporter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G504S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dcC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60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86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 repeat-associated putative transpos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Q187*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g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dpX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88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86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-ala-D-ala dipeptidase, Zn-dependent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5fs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dC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92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4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utamate:gamma-aminobutyric acid antiporter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A257E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fD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681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.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4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86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mponent of SufBCD Fe-S cluster assembly scaffold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G338fs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oaB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809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tative reactive intermediate deamin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A68S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nX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817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6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used mannose-specific PTS enzymes: IIA component/IIB component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L207R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motA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890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on conductor component of flagella motor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E157K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eeO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985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8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tative multdrug exporter, MATE family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I331N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gd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028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2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DP-glucose 6-dehydrogen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K295Q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egR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085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2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86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characterized 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E3fs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75410" w:rsidRPr="00C2222A" w:rsidTr="00E72D80">
        <w:trPr>
          <w:trHeight w:val="33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ejO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192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7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seudogene, autotransporter outer membrane ;putative transport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D511Y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uoM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277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DH:ubiquinone oxidoreductase, membrane subunit M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A32S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pjM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641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P4-57 prophage; putative arsenite transporter, N-terminal fragment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G153R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qaE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666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aR sRNA-regulated 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R51L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pD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729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9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drogenase maturation 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H26Q)</w:t>
            </w:r>
          </w:p>
        </w:tc>
      </w:tr>
      <w:tr w:rsidR="00275410" w:rsidRPr="00C2222A" w:rsidTr="00E72D80">
        <w:trPr>
          <w:trHeight w:val="33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eC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965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5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rnithine decarboxylase, constitutiv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R258H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qgA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966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0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UF554 family putative inner membrane 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S33F)</w:t>
            </w:r>
          </w:p>
        </w:tc>
      </w:tr>
      <w:tr w:rsidR="00275410" w:rsidRPr="00C2222A" w:rsidTr="00E72D80">
        <w:trPr>
          <w:trHeight w:val="33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giS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020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4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tative ABC transporter perme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G44S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qjA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095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ral envelope maintenance protein;  putative multidrug efflux transporter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S160R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rbL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207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6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starvation-stimulated 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R198C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hdW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268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3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edicted amino-acid transporter subunit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G285C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rsmB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289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86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S rRNA m(5)C967 methyltransferase, SAM-dependent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Q309*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g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D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296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7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S ribosomal subunit protein S4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R10H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A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340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0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 chain elongation factor EF-G, GTP-binding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A552P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vZ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404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86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nsory histidine kinase in two-component regulatory system with OmpR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I350fs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lmJ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499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9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S rRNA m(6)A2030 methyltransferase, SAM-dependent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E77G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hiD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508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86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tative Mg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ransport ATPase, inner membrane 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M25fs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dgK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526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86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-dehydro-3-deoxygluconokin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N82fs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tC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659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1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tative arabinose efflux transporter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R217W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vA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772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86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-threonine dehydratase, biosynthetic; also known as threonine deamin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E332*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g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pK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926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ycerol kin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K173N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dA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945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1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ycerol dehydrogenase, NAD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ependent; 1,2-propanediol:NAD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xidoreduct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I113N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saB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946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uctose-6-phosphate aldolase 2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A199V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iC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994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9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osphomethylpyrimidine synthas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E407K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c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4149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2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uter membrane lipoprotein cell division and growth lipocal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F109C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mscM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4159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chanosensitive channel protein, miniconductanc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R158C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eB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4240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0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ehalose-specific PTS enzyme: IIB and IIC component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V113E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xuB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4323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-mannonate oxidoreductase, NAD-dependent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G131C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jiT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4342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8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seudogene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D389E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jjA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4360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410" w:rsidRPr="00C2222A" w:rsidRDefault="00275410" w:rsidP="00E86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tative DUF2501 family periplasmic 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Q86*</w:t>
            </w:r>
            <w:r w:rsidR="00E860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g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ntU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4476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5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uconate transporter, low affinity GNT 1 system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A101S)</w:t>
            </w:r>
          </w:p>
        </w:tc>
      </w:tr>
      <w:tr w:rsidR="00275410" w:rsidRPr="00C2222A" w:rsidTr="00E72D80">
        <w:trPr>
          <w:trHeight w:val="285"/>
          <w:jc w:val="center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dbJ</w:t>
            </w:r>
          </w:p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4529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7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10" w:rsidRPr="00C2222A" w:rsidRDefault="00275410" w:rsidP="00E72D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22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UF333 family putative lipoprotein (</w:t>
            </w:r>
            <w:r w:rsidRPr="00C2222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S37L)</w:t>
            </w:r>
          </w:p>
        </w:tc>
      </w:tr>
    </w:tbl>
    <w:p w:rsidR="00E8600A" w:rsidRDefault="00E8600A" w:rsidP="00E860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8600A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C2222A">
        <w:rPr>
          <w:rFonts w:ascii="Times New Roman" w:hAnsi="Times New Roman" w:cs="Times New Roman"/>
          <w:sz w:val="24"/>
          <w:szCs w:val="24"/>
        </w:rPr>
        <w:t xml:space="preserve">, </w:t>
      </w:r>
      <w:r w:rsidR="00971133">
        <w:rPr>
          <w:rFonts w:ascii="Times New Roman" w:hAnsi="Times New Roman" w:cs="Times New Roman"/>
          <w:sz w:val="24"/>
          <w:szCs w:val="24"/>
        </w:rPr>
        <w:t>S</w:t>
      </w:r>
      <w:r w:rsidRPr="00C2222A">
        <w:rPr>
          <w:rFonts w:ascii="Times New Roman" w:hAnsi="Times New Roman" w:cs="Times New Roman"/>
          <w:sz w:val="24"/>
          <w:szCs w:val="24"/>
        </w:rPr>
        <w:t>uccin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8600A" w:rsidRDefault="00E8600A" w:rsidP="00E860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8600A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971133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ormate.</w:t>
      </w:r>
    </w:p>
    <w:p w:rsidR="00E8600A" w:rsidRDefault="00E8600A" w:rsidP="00E860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8600A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 w:rsidRPr="00C2222A">
        <w:rPr>
          <w:rFonts w:ascii="Times New Roman" w:hAnsi="Times New Roman" w:cs="Times New Roman"/>
          <w:sz w:val="24"/>
          <w:szCs w:val="24"/>
        </w:rPr>
        <w:t xml:space="preserve">, </w:t>
      </w:r>
      <w:r w:rsidR="00971133">
        <w:rPr>
          <w:rFonts w:ascii="Times New Roman" w:hAnsi="Times New Roman" w:cs="Times New Roman"/>
          <w:sz w:val="24"/>
          <w:szCs w:val="24"/>
        </w:rPr>
        <w:t>A</w:t>
      </w:r>
      <w:r w:rsidRPr="00C2222A">
        <w:rPr>
          <w:rFonts w:ascii="Times New Roman" w:hAnsi="Times New Roman" w:cs="Times New Roman"/>
          <w:sz w:val="24"/>
          <w:szCs w:val="24"/>
        </w:rPr>
        <w:t>cet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8600A" w:rsidRPr="00C2222A" w:rsidRDefault="00E8600A" w:rsidP="00E860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8600A">
        <w:rPr>
          <w:rFonts w:ascii="Times New Roman" w:hAnsi="Times New Roman" w:cs="Times New Roman"/>
          <w:i/>
          <w:sz w:val="24"/>
          <w:szCs w:val="24"/>
          <w:vertAlign w:val="superscript"/>
        </w:rPr>
        <w:t>d</w:t>
      </w:r>
      <w:r w:rsidRPr="00C2222A">
        <w:rPr>
          <w:rFonts w:ascii="Times New Roman" w:hAnsi="Times New Roman" w:cs="Times New Roman"/>
          <w:sz w:val="24"/>
          <w:szCs w:val="24"/>
        </w:rPr>
        <w:t xml:space="preserve">, </w:t>
      </w:r>
      <w:r w:rsidR="00971133">
        <w:rPr>
          <w:rFonts w:ascii="Times New Roman" w:hAnsi="Times New Roman" w:cs="Times New Roman"/>
          <w:sz w:val="24"/>
          <w:szCs w:val="24"/>
        </w:rPr>
        <w:t>E</w:t>
      </w:r>
      <w:r w:rsidRPr="00C2222A">
        <w:rPr>
          <w:rFonts w:ascii="Times New Roman" w:hAnsi="Times New Roman" w:cs="Times New Roman"/>
          <w:sz w:val="24"/>
          <w:szCs w:val="24"/>
        </w:rPr>
        <w:t>thano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8600A" w:rsidRDefault="00E8600A" w:rsidP="00E860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  <w:vertAlign w:val="superscript"/>
        </w:rPr>
        <w:t>e</w:t>
      </w:r>
      <w:r>
        <w:rPr>
          <w:rFonts w:ascii="Times New Roman" w:eastAsia="맑은 고딕" w:hAnsi="Times New Roman" w:cs="Times New Roman"/>
          <w:iCs/>
          <w:color w:val="000000" w:themeColor="text1"/>
          <w:kern w:val="0"/>
          <w:sz w:val="24"/>
          <w:szCs w:val="24"/>
        </w:rPr>
        <w:t>,</w:t>
      </w:r>
      <w:r w:rsidR="00275410" w:rsidRPr="00C2222A">
        <w:rPr>
          <w:rFonts w:ascii="Times New Roman" w:eastAsia="맑은 고딕" w:hAnsi="Times New Roman" w:cs="Times New Roman"/>
          <w:iCs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="00275410" w:rsidRPr="00C2222A">
        <w:rPr>
          <w:rFonts w:ascii="Times New Roman" w:hAnsi="Times New Roman" w:cs="Times New Roman" w:hint="eastAsia"/>
          <w:sz w:val="24"/>
          <w:szCs w:val="24"/>
        </w:rPr>
        <w:t xml:space="preserve">Mutant </w:t>
      </w:r>
      <w:r w:rsidR="00275410" w:rsidRPr="00C2222A">
        <w:rPr>
          <w:rFonts w:ascii="Times New Roman" w:hAnsi="Times New Roman" w:cs="Times New Roman" w:hint="eastAsia"/>
          <w:i/>
          <w:sz w:val="24"/>
          <w:szCs w:val="24"/>
        </w:rPr>
        <w:t>E. coli</w:t>
      </w:r>
      <w:r w:rsidR="00275410" w:rsidRPr="00C2222A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275410" w:rsidRPr="00C2222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nonsense variants. The remains are </w:t>
      </w:r>
      <w:r w:rsidR="00275410" w:rsidRPr="00C2222A">
        <w:rPr>
          <w:rFonts w:ascii="Times New Roman" w:hAnsi="Times New Roman" w:cs="Times New Roman"/>
          <w:sz w:val="24"/>
          <w:szCs w:val="24"/>
        </w:rPr>
        <w:t>m</w:t>
      </w:r>
      <w:r w:rsidR="00275410" w:rsidRPr="00C2222A">
        <w:rPr>
          <w:rFonts w:ascii="Times New Roman" w:hAnsi="Times New Roman" w:cs="Times New Roman" w:hint="eastAsia"/>
          <w:sz w:val="24"/>
          <w:szCs w:val="24"/>
        </w:rPr>
        <w:t xml:space="preserve">utant </w:t>
      </w:r>
      <w:r w:rsidR="00275410" w:rsidRPr="00C2222A">
        <w:rPr>
          <w:rFonts w:ascii="Times New Roman" w:hAnsi="Times New Roman" w:cs="Times New Roman" w:hint="eastAsia"/>
          <w:i/>
          <w:sz w:val="24"/>
          <w:szCs w:val="24"/>
        </w:rPr>
        <w:t>E. coli</w:t>
      </w:r>
      <w:r w:rsidR="00275410" w:rsidRPr="00C2222A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275410" w:rsidRPr="00C2222A">
        <w:rPr>
          <w:rFonts w:ascii="Times New Roman" w:hAnsi="Times New Roman" w:cs="Times New Roman"/>
          <w:sz w:val="24"/>
          <w:szCs w:val="24"/>
        </w:rPr>
        <w:t xml:space="preserve">a </w:t>
      </w:r>
      <w:r w:rsidR="00275410" w:rsidRPr="00C2222A">
        <w:rPr>
          <w:rFonts w:ascii="Times New Roman" w:hAnsi="Times New Roman" w:cs="Times New Roman" w:hint="eastAsia"/>
          <w:sz w:val="24"/>
          <w:szCs w:val="24"/>
        </w:rPr>
        <w:t>SNP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8600A" w:rsidRDefault="00E8600A" w:rsidP="00E8600A">
      <w:pPr>
        <w:spacing w:line="240" w:lineRule="auto"/>
        <w:rPr>
          <w:rFonts w:ascii="Times New Roman" w:eastAsia="맑은 고딕" w:hAnsi="Times New Roman" w:cs="Times New Roman"/>
          <w:iCs/>
          <w:color w:val="000000" w:themeColor="text1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  <w:vertAlign w:val="superscript"/>
        </w:rPr>
        <w:t>f</w:t>
      </w:r>
      <w:r w:rsidRPr="00E8600A">
        <w:rPr>
          <w:rFonts w:ascii="Times New Roman" w:eastAsia="맑은 고딕" w:hAnsi="Times New Roman" w:cs="Times New Roman"/>
          <w:iCs/>
          <w:color w:val="000000" w:themeColor="text1"/>
          <w:kern w:val="0"/>
          <w:sz w:val="24"/>
          <w:szCs w:val="24"/>
        </w:rPr>
        <w:t>,</w:t>
      </w:r>
      <w:r w:rsidR="00275410" w:rsidRPr="00C2222A">
        <w:rPr>
          <w:rFonts w:ascii="Times New Roman" w:eastAsia="맑은 고딕" w:hAnsi="Times New Roman" w:cs="Times New Roman"/>
          <w:iCs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="00971133">
        <w:rPr>
          <w:rFonts w:ascii="Times New Roman" w:eastAsia="맑은 고딕" w:hAnsi="Times New Roman" w:cs="Times New Roman"/>
          <w:iCs/>
          <w:color w:val="000000" w:themeColor="text1"/>
          <w:kern w:val="0"/>
          <w:sz w:val="24"/>
          <w:szCs w:val="24"/>
        </w:rPr>
        <w:t>F</w:t>
      </w:r>
      <w:r w:rsidR="0062036A">
        <w:rPr>
          <w:rFonts w:ascii="Times New Roman" w:eastAsia="맑은 고딕" w:hAnsi="Times New Roman" w:cs="Times New Roman"/>
          <w:iCs/>
          <w:color w:val="000000" w:themeColor="text1"/>
          <w:kern w:val="0"/>
          <w:sz w:val="24"/>
          <w:szCs w:val="24"/>
        </w:rPr>
        <w:t>rame shift</w:t>
      </w:r>
      <w:r>
        <w:rPr>
          <w:rFonts w:ascii="Times New Roman" w:eastAsia="맑은 고딕" w:hAnsi="Times New Roman" w:cs="Times New Roman"/>
          <w:iCs/>
          <w:color w:val="000000" w:themeColor="text1"/>
          <w:kern w:val="0"/>
          <w:sz w:val="24"/>
          <w:szCs w:val="24"/>
        </w:rPr>
        <w:t>.</w:t>
      </w:r>
    </w:p>
    <w:p w:rsidR="00275410" w:rsidRPr="00C2222A" w:rsidRDefault="00E8600A" w:rsidP="00E8600A">
      <w:pPr>
        <w:spacing w:line="240" w:lineRule="auto"/>
        <w:rPr>
          <w:rFonts w:ascii="Times New Roman" w:eastAsia="맑은 고딕" w:hAnsi="Times New Roman" w:cs="Times New Roman"/>
          <w:iCs/>
          <w:color w:val="000000" w:themeColor="text1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  <w:vertAlign w:val="superscript"/>
        </w:rPr>
        <w:t>g</w:t>
      </w:r>
      <w:r>
        <w:rPr>
          <w:rFonts w:ascii="Times New Roman" w:eastAsia="맑은 고딕" w:hAnsi="Times New Roman" w:cs="Times New Roman"/>
          <w:iCs/>
          <w:color w:val="000000" w:themeColor="text1"/>
          <w:kern w:val="0"/>
          <w:sz w:val="24"/>
          <w:szCs w:val="24"/>
        </w:rPr>
        <w:t>,</w:t>
      </w:r>
      <w:r w:rsidR="00275410" w:rsidRPr="00C2222A">
        <w:rPr>
          <w:rFonts w:ascii="Times New Roman" w:eastAsia="맑은 고딕" w:hAnsi="Times New Roman" w:cs="Times New Roman"/>
          <w:iCs/>
          <w:color w:val="000000" w:themeColor="text1"/>
          <w:kern w:val="0"/>
          <w:sz w:val="24"/>
          <w:szCs w:val="24"/>
        </w:rPr>
        <w:t xml:space="preserve"> </w:t>
      </w:r>
      <w:r w:rsidR="00971133">
        <w:rPr>
          <w:rFonts w:ascii="Times New Roman" w:eastAsia="맑은 고딕" w:hAnsi="Times New Roman" w:cs="Times New Roman"/>
          <w:iCs/>
          <w:color w:val="000000" w:themeColor="text1"/>
          <w:kern w:val="0"/>
          <w:sz w:val="24"/>
          <w:szCs w:val="24"/>
        </w:rPr>
        <w:t>S</w:t>
      </w:r>
      <w:bookmarkStart w:id="0" w:name="_GoBack"/>
      <w:bookmarkEnd w:id="0"/>
      <w:r w:rsidR="00275410" w:rsidRPr="00C2222A">
        <w:rPr>
          <w:rFonts w:ascii="Times New Roman" w:eastAsia="맑은 고딕" w:hAnsi="Times New Roman" w:cs="Times New Roman"/>
          <w:iCs/>
          <w:color w:val="000000" w:themeColor="text1"/>
          <w:kern w:val="0"/>
          <w:sz w:val="24"/>
          <w:szCs w:val="24"/>
        </w:rPr>
        <w:t>top codon</w:t>
      </w:r>
      <w:r>
        <w:rPr>
          <w:rFonts w:ascii="Times New Roman" w:eastAsia="맑은 고딕" w:hAnsi="Times New Roman" w:cs="Times New Roman"/>
          <w:iCs/>
          <w:color w:val="000000" w:themeColor="text1"/>
          <w:kern w:val="0"/>
          <w:sz w:val="24"/>
          <w:szCs w:val="24"/>
        </w:rPr>
        <w:t>.</w:t>
      </w:r>
    </w:p>
    <w:p w:rsidR="00275410" w:rsidRPr="00C2222A" w:rsidRDefault="00275410" w:rsidP="00275410">
      <w:pPr>
        <w:rPr>
          <w:rFonts w:ascii="Times New Roman" w:hAnsi="Times New Roman" w:cs="Times New Roman"/>
          <w:sz w:val="24"/>
          <w:szCs w:val="24"/>
        </w:rPr>
      </w:pPr>
    </w:p>
    <w:p w:rsidR="00275410" w:rsidRPr="00C2222A" w:rsidRDefault="00275410" w:rsidP="00275410">
      <w:pPr>
        <w:tabs>
          <w:tab w:val="left" w:pos="3133"/>
        </w:tabs>
        <w:rPr>
          <w:rFonts w:ascii="Times New Roman" w:hAnsi="Times New Roman" w:cs="Times New Roman"/>
          <w:sz w:val="24"/>
          <w:szCs w:val="24"/>
        </w:rPr>
      </w:pPr>
    </w:p>
    <w:p w:rsidR="00275410" w:rsidRPr="00C2222A" w:rsidRDefault="00275410" w:rsidP="00275410">
      <w:pPr>
        <w:rPr>
          <w:rFonts w:ascii="Times New Roman" w:hAnsi="Times New Roman" w:cs="Times New Roman"/>
          <w:sz w:val="24"/>
          <w:szCs w:val="24"/>
        </w:rPr>
      </w:pPr>
    </w:p>
    <w:p w:rsidR="00275410" w:rsidRPr="00C2222A" w:rsidRDefault="00275410" w:rsidP="002754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75410" w:rsidRPr="00C2222A" w:rsidSect="00A200E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7F50" w:rsidRDefault="003A7F50" w:rsidP="00F87256">
      <w:pPr>
        <w:spacing w:after="0" w:line="240" w:lineRule="auto"/>
      </w:pPr>
      <w:r>
        <w:separator/>
      </w:r>
    </w:p>
  </w:endnote>
  <w:endnote w:type="continuationSeparator" w:id="0">
    <w:p w:rsidR="003A7F50" w:rsidRDefault="003A7F50" w:rsidP="00F87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7F50" w:rsidRDefault="003A7F50" w:rsidP="00F87256">
      <w:pPr>
        <w:spacing w:after="0" w:line="240" w:lineRule="auto"/>
      </w:pPr>
      <w:r>
        <w:separator/>
      </w:r>
    </w:p>
  </w:footnote>
  <w:footnote w:type="continuationSeparator" w:id="0">
    <w:p w:rsidR="003A7F50" w:rsidRDefault="003A7F50" w:rsidP="00F87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13B82"/>
    <w:multiLevelType w:val="hybridMultilevel"/>
    <w:tmpl w:val="FF702936"/>
    <w:lvl w:ilvl="0" w:tplc="44200138">
      <w:start w:val="4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A1C1722"/>
    <w:multiLevelType w:val="hybridMultilevel"/>
    <w:tmpl w:val="CB528106"/>
    <w:lvl w:ilvl="0" w:tplc="C028315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C752AE"/>
    <w:multiLevelType w:val="hybridMultilevel"/>
    <w:tmpl w:val="3B8A98D6"/>
    <w:lvl w:ilvl="0" w:tplc="5C8CC2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6C11DA7"/>
    <w:multiLevelType w:val="hybridMultilevel"/>
    <w:tmpl w:val="D6867528"/>
    <w:lvl w:ilvl="0" w:tplc="3E3A7FD6">
      <w:start w:val="24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8F613D3"/>
    <w:multiLevelType w:val="hybridMultilevel"/>
    <w:tmpl w:val="05DE7BD0"/>
    <w:lvl w:ilvl="0" w:tplc="575A91D4">
      <w:start w:val="10"/>
      <w:numFmt w:val="bullet"/>
      <w:lvlText w:val=""/>
      <w:lvlJc w:val="left"/>
      <w:pPr>
        <w:ind w:left="760" w:hanging="360"/>
      </w:pPr>
      <w:rPr>
        <w:rFonts w:ascii="맑은 고딕" w:eastAsia="맑은 고딕" w:hAnsi="맑은 고딕" w:cstheme="minorBidi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EAB13CD"/>
    <w:multiLevelType w:val="hybridMultilevel"/>
    <w:tmpl w:val="8C5E675A"/>
    <w:lvl w:ilvl="0" w:tplc="F112EE32">
      <w:start w:val="32"/>
      <w:numFmt w:val="bullet"/>
      <w:lvlText w:val=""/>
      <w:lvlJc w:val="left"/>
      <w:pPr>
        <w:ind w:left="76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394750F"/>
    <w:multiLevelType w:val="hybridMultilevel"/>
    <w:tmpl w:val="11E00F7E"/>
    <w:lvl w:ilvl="0" w:tplc="D4D454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C862D19"/>
    <w:multiLevelType w:val="hybridMultilevel"/>
    <w:tmpl w:val="2C7C181E"/>
    <w:lvl w:ilvl="0" w:tplc="FB4C422E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5602C84"/>
    <w:multiLevelType w:val="hybridMultilevel"/>
    <w:tmpl w:val="A9CA182C"/>
    <w:lvl w:ilvl="0" w:tplc="236406AE">
      <w:numFmt w:val="bullet"/>
      <w:lvlText w:val="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63435F33"/>
    <w:multiLevelType w:val="hybridMultilevel"/>
    <w:tmpl w:val="B936DE88"/>
    <w:lvl w:ilvl="0" w:tplc="2D1AAEA0">
      <w:start w:val="38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4C05AFC"/>
    <w:multiLevelType w:val="hybridMultilevel"/>
    <w:tmpl w:val="E87C9B72"/>
    <w:lvl w:ilvl="0" w:tplc="76DC6A00">
      <w:start w:val="1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C960A4E"/>
    <w:multiLevelType w:val="hybridMultilevel"/>
    <w:tmpl w:val="70A256D0"/>
    <w:lvl w:ilvl="0" w:tplc="822C79F0">
      <w:start w:val="1"/>
      <w:numFmt w:val="decimal"/>
      <w:lvlText w:val="%1)"/>
      <w:lvlJc w:val="left"/>
      <w:pPr>
        <w:ind w:left="7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797C4DE5"/>
    <w:multiLevelType w:val="hybridMultilevel"/>
    <w:tmpl w:val="603C7122"/>
    <w:lvl w:ilvl="0" w:tplc="BD8E674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AF679A1"/>
    <w:multiLevelType w:val="hybridMultilevel"/>
    <w:tmpl w:val="DE18BD76"/>
    <w:lvl w:ilvl="0" w:tplc="71368A2A">
      <w:start w:val="1"/>
      <w:numFmt w:val="decimal"/>
      <w:lvlText w:val="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1"/>
  </w:num>
  <w:num w:numId="3">
    <w:abstractNumId w:val="10"/>
  </w:num>
  <w:num w:numId="4">
    <w:abstractNumId w:val="12"/>
  </w:num>
  <w:num w:numId="5">
    <w:abstractNumId w:val="2"/>
  </w:num>
  <w:num w:numId="6">
    <w:abstractNumId w:val="9"/>
  </w:num>
  <w:num w:numId="7">
    <w:abstractNumId w:val="5"/>
  </w:num>
  <w:num w:numId="8">
    <w:abstractNumId w:val="3"/>
  </w:num>
  <w:num w:numId="9">
    <w:abstractNumId w:val="6"/>
  </w:num>
  <w:num w:numId="10">
    <w:abstractNumId w:val="13"/>
  </w:num>
  <w:num w:numId="11">
    <w:abstractNumId w:val="4"/>
  </w:num>
  <w:num w:numId="12">
    <w:abstractNumId w:val="0"/>
  </w:num>
  <w:num w:numId="13">
    <w:abstractNumId w:val="7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74031"/>
    <w:rsid w:val="001B350C"/>
    <w:rsid w:val="00275410"/>
    <w:rsid w:val="00323818"/>
    <w:rsid w:val="003A7F50"/>
    <w:rsid w:val="003F74DC"/>
    <w:rsid w:val="0058049D"/>
    <w:rsid w:val="0062036A"/>
    <w:rsid w:val="00674031"/>
    <w:rsid w:val="007C0D2A"/>
    <w:rsid w:val="0082070C"/>
    <w:rsid w:val="00971133"/>
    <w:rsid w:val="00C05EDA"/>
    <w:rsid w:val="00CA6185"/>
    <w:rsid w:val="00E22FF1"/>
    <w:rsid w:val="00E46FEE"/>
    <w:rsid w:val="00E8600A"/>
    <w:rsid w:val="00F872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625988-F0E2-4875-9B0B-FBB99D4FD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54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5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7541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2754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75410"/>
  </w:style>
  <w:style w:type="paragraph" w:styleId="a6">
    <w:name w:val="footer"/>
    <w:basedOn w:val="a"/>
    <w:link w:val="Char0"/>
    <w:uiPriority w:val="99"/>
    <w:unhideWhenUsed/>
    <w:rsid w:val="002754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75410"/>
  </w:style>
  <w:style w:type="paragraph" w:styleId="a7">
    <w:name w:val="Balloon Text"/>
    <w:basedOn w:val="a"/>
    <w:link w:val="Char1"/>
    <w:uiPriority w:val="99"/>
    <w:semiHidden/>
    <w:unhideWhenUsed/>
    <w:rsid w:val="002754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541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75410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75410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275410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275410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7541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275410"/>
    <w:rPr>
      <w:b/>
      <w:bCs/>
    </w:rPr>
  </w:style>
  <w:style w:type="paragraph" w:styleId="ac">
    <w:name w:val="Revision"/>
    <w:hidden/>
    <w:uiPriority w:val="99"/>
    <w:semiHidden/>
    <w:rsid w:val="0027541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300</Words>
  <Characters>7411</Characters>
  <Application>Microsoft Office Word</Application>
  <DocSecurity>0</DocSecurity>
  <Lines>61</Lines>
  <Paragraphs>17</Paragraphs>
  <ScaleCrop>false</ScaleCrop>
  <Company/>
  <LinksUpToDate>false</LinksUpToDate>
  <CharactersWithSpaces>8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8</cp:revision>
  <dcterms:created xsi:type="dcterms:W3CDTF">2021-07-23T18:47:00Z</dcterms:created>
  <dcterms:modified xsi:type="dcterms:W3CDTF">2021-08-12T01:08:00Z</dcterms:modified>
</cp:coreProperties>
</file>